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676"/>
        <w:tblW w:w="10218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1"/>
        <w:gridCol w:w="1110"/>
        <w:gridCol w:w="1417"/>
        <w:gridCol w:w="993"/>
        <w:gridCol w:w="992"/>
        <w:gridCol w:w="992"/>
        <w:gridCol w:w="1276"/>
        <w:gridCol w:w="1037"/>
      </w:tblGrid>
      <w:tr w:rsidR="003F5435" w:rsidRPr="00CA02C3" w14:paraId="5806760B" w14:textId="77777777" w:rsidTr="00DA3977">
        <w:trPr>
          <w:trHeight w:val="1023"/>
        </w:trPr>
        <w:tc>
          <w:tcPr>
            <w:tcW w:w="24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B5A545" w14:textId="77777777" w:rsidR="003F5435" w:rsidRPr="00CA02C3" w:rsidRDefault="003F5435" w:rsidP="006F52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922F3E" w14:textId="77777777" w:rsidR="003F5435" w:rsidRPr="00CA02C3" w:rsidRDefault="003F5435" w:rsidP="006F52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 range test (</w:t>
            </w:r>
            <w:proofErr w:type="spellStart"/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ths</w:t>
            </w:r>
            <w:proofErr w:type="spellEnd"/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2B3C02" w14:textId="77777777" w:rsidR="003F5435" w:rsidRPr="00CA02C3" w:rsidRDefault="003F5435" w:rsidP="006F52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 range study children (</w:t>
            </w:r>
            <w:proofErr w:type="spellStart"/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ths</w:t>
            </w:r>
            <w:proofErr w:type="spellEnd"/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A9F471" w14:textId="77777777" w:rsidR="003F5435" w:rsidRPr="00CA02C3" w:rsidRDefault="003F5435" w:rsidP="006F52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mber of item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13531D" w14:textId="77777777" w:rsidR="003F5435" w:rsidRPr="00CA02C3" w:rsidRDefault="003F5435" w:rsidP="006F52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me to administer (min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6864FD" w14:textId="77777777" w:rsidR="003F5435" w:rsidRPr="00CA02C3" w:rsidRDefault="003F5435" w:rsidP="006F52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ore range of the test</w:t>
            </w:r>
          </w:p>
        </w:tc>
        <w:tc>
          <w:tcPr>
            <w:tcW w:w="231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F715A7" w14:textId="77777777" w:rsidR="003F5435" w:rsidRPr="00CA02C3" w:rsidRDefault="003F5435" w:rsidP="006F52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nbach’s alpha</w:t>
            </w:r>
          </w:p>
        </w:tc>
      </w:tr>
      <w:tr w:rsidR="003F5435" w:rsidRPr="00CA02C3" w14:paraId="4D27872D" w14:textId="77777777" w:rsidTr="00DA3977">
        <w:trPr>
          <w:trHeight w:val="247"/>
        </w:trPr>
        <w:tc>
          <w:tcPr>
            <w:tcW w:w="2401" w:type="dxa"/>
            <w:shd w:val="clear" w:color="auto" w:fill="auto"/>
            <w:vAlign w:val="bottom"/>
            <w:hideMark/>
          </w:tcPr>
          <w:p w14:paraId="0AEB5DB0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iterion Measure</w:t>
            </w:r>
          </w:p>
        </w:tc>
        <w:tc>
          <w:tcPr>
            <w:tcW w:w="1110" w:type="dxa"/>
            <w:shd w:val="clear" w:color="auto" w:fill="auto"/>
            <w:vAlign w:val="bottom"/>
            <w:hideMark/>
          </w:tcPr>
          <w:p w14:paraId="0275ECAD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105641F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46DEA060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5BB6CAA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244B522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0E5D177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auto"/>
            <w:vAlign w:val="bottom"/>
            <w:hideMark/>
          </w:tcPr>
          <w:p w14:paraId="0BA17C3A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5435" w:rsidRPr="00CA02C3" w14:paraId="7F6D682A" w14:textId="77777777" w:rsidTr="00DA3977">
        <w:trPr>
          <w:trHeight w:val="247"/>
        </w:trPr>
        <w:tc>
          <w:tcPr>
            <w:tcW w:w="2401" w:type="dxa"/>
            <w:shd w:val="clear" w:color="auto" w:fill="auto"/>
            <w:vAlign w:val="bottom"/>
            <w:hideMark/>
          </w:tcPr>
          <w:p w14:paraId="0079A0FB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yley-III</w:t>
            </w:r>
          </w:p>
        </w:tc>
        <w:tc>
          <w:tcPr>
            <w:tcW w:w="1110" w:type="dxa"/>
            <w:shd w:val="clear" w:color="auto" w:fill="auto"/>
            <w:vAlign w:val="bottom"/>
            <w:hideMark/>
          </w:tcPr>
          <w:p w14:paraId="55216DE3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E8179D9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482C8413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ED3ABAF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96E5029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8060AD7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auto"/>
            <w:vAlign w:val="bottom"/>
            <w:hideMark/>
          </w:tcPr>
          <w:p w14:paraId="0ADA9AB2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5435" w:rsidRPr="00CA02C3" w14:paraId="243DA407" w14:textId="77777777" w:rsidTr="00DA3977">
        <w:trPr>
          <w:trHeight w:val="335"/>
        </w:trPr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23421ABB" w14:textId="77777777" w:rsidR="003F5435" w:rsidRPr="00CA02C3" w:rsidRDefault="003F5435" w:rsidP="006F5221">
            <w:pPr>
              <w:widowControl/>
              <w:ind w:firstLine="360"/>
              <w:jc w:val="lef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gnitive</w:t>
            </w:r>
          </w:p>
        </w:tc>
        <w:tc>
          <w:tcPr>
            <w:tcW w:w="1110" w:type="dxa"/>
            <w:shd w:val="clear" w:color="auto" w:fill="auto"/>
            <w:vAlign w:val="bottom"/>
            <w:hideMark/>
          </w:tcPr>
          <w:p w14:paraId="3A083AFF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-42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8CC11EA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-24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7D83092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BCC46D4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6C5FB2C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-145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4419DC1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1</w:t>
            </w:r>
          </w:p>
        </w:tc>
        <w:tc>
          <w:tcPr>
            <w:tcW w:w="1037" w:type="dxa"/>
            <w:shd w:val="clear" w:color="auto" w:fill="auto"/>
            <w:vAlign w:val="bottom"/>
            <w:hideMark/>
          </w:tcPr>
          <w:p w14:paraId="344DB5A1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73</w:t>
            </w:r>
          </w:p>
        </w:tc>
      </w:tr>
      <w:tr w:rsidR="003F5435" w:rsidRPr="00CA02C3" w14:paraId="3089155A" w14:textId="77777777" w:rsidTr="00DA3977">
        <w:trPr>
          <w:trHeight w:val="247"/>
        </w:trPr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6BCA5F68" w14:textId="77777777" w:rsidR="003F5435" w:rsidRPr="00CA02C3" w:rsidRDefault="003F5435" w:rsidP="006F5221">
            <w:pPr>
              <w:widowControl/>
              <w:ind w:firstLine="360"/>
              <w:jc w:val="lef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eptive Language</w:t>
            </w:r>
          </w:p>
        </w:tc>
        <w:tc>
          <w:tcPr>
            <w:tcW w:w="1110" w:type="dxa"/>
            <w:shd w:val="clear" w:color="auto" w:fill="auto"/>
            <w:vAlign w:val="bottom"/>
            <w:hideMark/>
          </w:tcPr>
          <w:p w14:paraId="4DBB01D5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-42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A421555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-24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4392642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F7D9DA6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115C3E5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-15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B08F2D2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62</w:t>
            </w:r>
          </w:p>
        </w:tc>
        <w:tc>
          <w:tcPr>
            <w:tcW w:w="1037" w:type="dxa"/>
            <w:shd w:val="clear" w:color="auto" w:fill="auto"/>
            <w:vAlign w:val="bottom"/>
            <w:hideMark/>
          </w:tcPr>
          <w:p w14:paraId="015838D6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66</w:t>
            </w:r>
          </w:p>
        </w:tc>
      </w:tr>
      <w:tr w:rsidR="003F5435" w:rsidRPr="00CA02C3" w14:paraId="1EC54C41" w14:textId="77777777" w:rsidTr="00DA3977">
        <w:trPr>
          <w:trHeight w:val="247"/>
        </w:trPr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1604EC99" w14:textId="77777777" w:rsidR="003F5435" w:rsidRPr="00CA02C3" w:rsidRDefault="003F5435" w:rsidP="006F5221">
            <w:pPr>
              <w:widowControl/>
              <w:ind w:firstLine="360"/>
              <w:jc w:val="lef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pressive Language</w:t>
            </w:r>
          </w:p>
        </w:tc>
        <w:tc>
          <w:tcPr>
            <w:tcW w:w="1110" w:type="dxa"/>
            <w:shd w:val="clear" w:color="auto" w:fill="auto"/>
            <w:vAlign w:val="bottom"/>
            <w:hideMark/>
          </w:tcPr>
          <w:p w14:paraId="55F572D3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-42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442E48D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-24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546D9ED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A2337BC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41DEA95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-15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ABD3451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65</w:t>
            </w:r>
          </w:p>
        </w:tc>
        <w:tc>
          <w:tcPr>
            <w:tcW w:w="1037" w:type="dxa"/>
            <w:shd w:val="clear" w:color="auto" w:fill="auto"/>
            <w:vAlign w:val="bottom"/>
            <w:hideMark/>
          </w:tcPr>
          <w:p w14:paraId="678CC743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69</w:t>
            </w:r>
          </w:p>
        </w:tc>
      </w:tr>
      <w:tr w:rsidR="003F5435" w:rsidRPr="00CA02C3" w14:paraId="4F9E3713" w14:textId="77777777" w:rsidTr="00DA3977">
        <w:trPr>
          <w:trHeight w:val="247"/>
        </w:trPr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120B1735" w14:textId="77777777" w:rsidR="003F5435" w:rsidRPr="00CA02C3" w:rsidRDefault="003F5435" w:rsidP="006F5221">
            <w:pPr>
              <w:widowControl/>
              <w:ind w:firstLine="360"/>
              <w:jc w:val="lef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ne Motor</w:t>
            </w:r>
          </w:p>
        </w:tc>
        <w:tc>
          <w:tcPr>
            <w:tcW w:w="1110" w:type="dxa"/>
            <w:shd w:val="clear" w:color="auto" w:fill="auto"/>
            <w:vAlign w:val="bottom"/>
            <w:hideMark/>
          </w:tcPr>
          <w:p w14:paraId="4E860B91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-42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776A62D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-24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DD1C06C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2CFD24B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9C33FD2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-154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2741415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55</w:t>
            </w:r>
          </w:p>
        </w:tc>
        <w:tc>
          <w:tcPr>
            <w:tcW w:w="1037" w:type="dxa"/>
            <w:shd w:val="clear" w:color="auto" w:fill="auto"/>
            <w:vAlign w:val="bottom"/>
            <w:hideMark/>
          </w:tcPr>
          <w:p w14:paraId="6A335DB1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60</w:t>
            </w:r>
          </w:p>
        </w:tc>
      </w:tr>
      <w:tr w:rsidR="003F5435" w:rsidRPr="00CA02C3" w14:paraId="2EA812FF" w14:textId="77777777" w:rsidTr="00DA3977">
        <w:trPr>
          <w:trHeight w:val="247"/>
        </w:trPr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03B3C3B3" w14:textId="77777777" w:rsidR="003F5435" w:rsidRPr="00CA02C3" w:rsidRDefault="003F5435" w:rsidP="006F5221">
            <w:pPr>
              <w:widowControl/>
              <w:ind w:firstLine="360"/>
              <w:jc w:val="lef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ss Motor</w:t>
            </w:r>
          </w:p>
        </w:tc>
        <w:tc>
          <w:tcPr>
            <w:tcW w:w="1110" w:type="dxa"/>
            <w:shd w:val="clear" w:color="auto" w:fill="auto"/>
            <w:vAlign w:val="bottom"/>
            <w:hideMark/>
          </w:tcPr>
          <w:p w14:paraId="22675DCE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-42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2866F04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-24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A5DDBB9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DC31801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07CC95C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-154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E45B6F2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65</w:t>
            </w:r>
          </w:p>
        </w:tc>
        <w:tc>
          <w:tcPr>
            <w:tcW w:w="1037" w:type="dxa"/>
            <w:shd w:val="clear" w:color="auto" w:fill="auto"/>
            <w:vAlign w:val="bottom"/>
            <w:hideMark/>
          </w:tcPr>
          <w:p w14:paraId="53884ABD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74</w:t>
            </w:r>
          </w:p>
        </w:tc>
      </w:tr>
      <w:tr w:rsidR="003F5435" w:rsidRPr="00CA02C3" w14:paraId="19077FEF" w14:textId="77777777" w:rsidTr="00DA3977">
        <w:trPr>
          <w:trHeight w:val="509"/>
        </w:trPr>
        <w:tc>
          <w:tcPr>
            <w:tcW w:w="2401" w:type="dxa"/>
            <w:shd w:val="clear" w:color="auto" w:fill="auto"/>
            <w:vAlign w:val="bottom"/>
            <w:hideMark/>
          </w:tcPr>
          <w:p w14:paraId="00ED8E6B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Q-3</w:t>
            </w:r>
          </w:p>
        </w:tc>
        <w:tc>
          <w:tcPr>
            <w:tcW w:w="1110" w:type="dxa"/>
            <w:shd w:val="clear" w:color="auto" w:fill="auto"/>
            <w:vAlign w:val="bottom"/>
            <w:hideMark/>
          </w:tcPr>
          <w:p w14:paraId="347D40D1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42C5044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3102AD6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E484C14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69B6A51" w14:textId="77777777" w:rsidR="003F5435" w:rsidRPr="00CA02C3" w:rsidRDefault="003F5435" w:rsidP="006F5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34A711A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egiver is grandmother</w:t>
            </w:r>
          </w:p>
        </w:tc>
        <w:tc>
          <w:tcPr>
            <w:tcW w:w="1037" w:type="dxa"/>
            <w:shd w:val="clear" w:color="auto" w:fill="auto"/>
            <w:vAlign w:val="bottom"/>
            <w:hideMark/>
          </w:tcPr>
          <w:p w14:paraId="69E1DDD1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egiver is mother</w:t>
            </w:r>
          </w:p>
        </w:tc>
      </w:tr>
      <w:tr w:rsidR="003F5435" w:rsidRPr="00CA02C3" w14:paraId="6E70BB36" w14:textId="77777777" w:rsidTr="00DA3977">
        <w:trPr>
          <w:trHeight w:val="247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14:paraId="4FC3A19B" w14:textId="77777777" w:rsidR="003F5435" w:rsidRPr="00CA02C3" w:rsidRDefault="003F5435" w:rsidP="006F5221">
            <w:pPr>
              <w:widowControl/>
              <w:ind w:firstLine="360"/>
              <w:jc w:val="lef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blem Solving</w:t>
            </w:r>
          </w:p>
        </w:tc>
        <w:tc>
          <w:tcPr>
            <w:tcW w:w="1110" w:type="dxa"/>
            <w:shd w:val="clear" w:color="auto" w:fill="auto"/>
            <w:vAlign w:val="bottom"/>
            <w:hideMark/>
          </w:tcPr>
          <w:p w14:paraId="1F1B907A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-6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F8251A3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-24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4582D8B2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7BFEF84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9548667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B4E307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8765390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</w:tr>
      <w:tr w:rsidR="003F5435" w:rsidRPr="00CA02C3" w14:paraId="6F3E651A" w14:textId="77777777" w:rsidTr="00DA3977">
        <w:trPr>
          <w:trHeight w:val="247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14:paraId="75CB0937" w14:textId="77777777" w:rsidR="003F5435" w:rsidRPr="00CA02C3" w:rsidRDefault="003F5435" w:rsidP="006F5221">
            <w:pPr>
              <w:widowControl/>
              <w:ind w:firstLine="360"/>
              <w:jc w:val="lef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unication</w:t>
            </w:r>
          </w:p>
        </w:tc>
        <w:tc>
          <w:tcPr>
            <w:tcW w:w="1110" w:type="dxa"/>
            <w:shd w:val="clear" w:color="auto" w:fill="auto"/>
            <w:vAlign w:val="bottom"/>
            <w:hideMark/>
          </w:tcPr>
          <w:p w14:paraId="092D73E7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-6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FC40E34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-24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F61BDF4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3C1040C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EC50200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60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6EA71F9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037" w:type="dxa"/>
            <w:shd w:val="clear" w:color="auto" w:fill="auto"/>
            <w:vAlign w:val="bottom"/>
            <w:hideMark/>
          </w:tcPr>
          <w:p w14:paraId="5B232B3B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</w:tr>
      <w:tr w:rsidR="003F5435" w:rsidRPr="00CA02C3" w14:paraId="2D672305" w14:textId="77777777" w:rsidTr="00DA3977">
        <w:trPr>
          <w:trHeight w:val="247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14:paraId="47B97B26" w14:textId="77777777" w:rsidR="003F5435" w:rsidRPr="00CA02C3" w:rsidRDefault="003F5435" w:rsidP="006F5221">
            <w:pPr>
              <w:widowControl/>
              <w:ind w:firstLine="360"/>
              <w:jc w:val="lef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ne Motor</w:t>
            </w:r>
          </w:p>
        </w:tc>
        <w:tc>
          <w:tcPr>
            <w:tcW w:w="1110" w:type="dxa"/>
            <w:shd w:val="clear" w:color="auto" w:fill="auto"/>
            <w:vAlign w:val="bottom"/>
            <w:hideMark/>
          </w:tcPr>
          <w:p w14:paraId="31B63F71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-6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7AC9556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-24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2E9E26D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1A055CE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F086A05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60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0D825C6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037" w:type="dxa"/>
            <w:shd w:val="clear" w:color="auto" w:fill="auto"/>
            <w:vAlign w:val="bottom"/>
            <w:hideMark/>
          </w:tcPr>
          <w:p w14:paraId="4F2DDC3E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</w:tr>
      <w:tr w:rsidR="003F5435" w:rsidRPr="00CA02C3" w14:paraId="1AB16C77" w14:textId="77777777" w:rsidTr="00DA3977">
        <w:trPr>
          <w:trHeight w:val="247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14:paraId="68B75141" w14:textId="77777777" w:rsidR="003F5435" w:rsidRPr="00CA02C3" w:rsidRDefault="003F5435" w:rsidP="006F5221">
            <w:pPr>
              <w:widowControl/>
              <w:ind w:firstLine="360"/>
              <w:jc w:val="lef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ss Motor</w:t>
            </w:r>
          </w:p>
        </w:tc>
        <w:tc>
          <w:tcPr>
            <w:tcW w:w="1110" w:type="dxa"/>
            <w:shd w:val="clear" w:color="auto" w:fill="auto"/>
            <w:vAlign w:val="bottom"/>
            <w:hideMark/>
          </w:tcPr>
          <w:p w14:paraId="5BB50DAB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-6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BDA37E8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-24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D9F9082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D777ACE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BAF17CA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60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73069E2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037" w:type="dxa"/>
            <w:shd w:val="clear" w:color="auto" w:fill="auto"/>
            <w:vAlign w:val="bottom"/>
            <w:hideMark/>
          </w:tcPr>
          <w:p w14:paraId="175B0A93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</w:tr>
      <w:tr w:rsidR="003F5435" w:rsidRPr="00C51858" w14:paraId="67DF696C" w14:textId="77777777" w:rsidTr="00DA3977">
        <w:trPr>
          <w:trHeight w:val="247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14:paraId="239ADA83" w14:textId="77777777" w:rsidR="003F5435" w:rsidRPr="00CA02C3" w:rsidRDefault="003F5435" w:rsidP="006F5221">
            <w:pPr>
              <w:widowControl/>
              <w:ind w:firstLine="360"/>
              <w:jc w:val="lef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sonal-Social</w:t>
            </w:r>
          </w:p>
        </w:tc>
        <w:tc>
          <w:tcPr>
            <w:tcW w:w="1110" w:type="dxa"/>
            <w:shd w:val="clear" w:color="auto" w:fill="auto"/>
            <w:vAlign w:val="bottom"/>
            <w:hideMark/>
          </w:tcPr>
          <w:p w14:paraId="06BD9FCC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-6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3A7FE2C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-24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4ECEA624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8C889D8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05D0A58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-60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C62BADE" w14:textId="77777777" w:rsidR="003F5435" w:rsidRPr="00CA02C3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037" w:type="dxa"/>
            <w:shd w:val="clear" w:color="auto" w:fill="auto"/>
            <w:vAlign w:val="bottom"/>
            <w:hideMark/>
          </w:tcPr>
          <w:p w14:paraId="32A7BBE1" w14:textId="77777777" w:rsidR="003F5435" w:rsidRPr="00C51858" w:rsidRDefault="003F5435" w:rsidP="006F52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2C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</w:tr>
    </w:tbl>
    <w:p w14:paraId="12ED0352" w14:textId="002FBAC6" w:rsidR="005D111B" w:rsidRPr="00DA3977" w:rsidRDefault="006F5221" w:rsidP="00DA3977">
      <w:pPr>
        <w:ind w:left="-993"/>
        <w:sectPr w:rsidR="005D111B" w:rsidRPr="00DA3977" w:rsidSect="005B55D3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  <w:r w:rsidRPr="00DA3977">
        <w:rPr>
          <w:rFonts w:ascii="Times New Roman" w:eastAsia="DengXian" w:hAnsi="Times New Roman" w:cs="Times New Roman"/>
          <w:bCs/>
          <w:color w:val="000000"/>
          <w:kern w:val="0"/>
          <w:sz w:val="20"/>
          <w:szCs w:val="20"/>
        </w:rPr>
        <w:t>Table A. Characteristics of the Bayley-III and the ASQ-3</w:t>
      </w:r>
    </w:p>
    <w:tbl>
      <w:tblPr>
        <w:tblpPr w:leftFromText="180" w:rightFromText="180" w:vertAnchor="page" w:horzAnchor="margin" w:tblpY="2693"/>
        <w:tblW w:w="9270" w:type="dxa"/>
        <w:tblLook w:val="04A0" w:firstRow="1" w:lastRow="0" w:firstColumn="1" w:lastColumn="0" w:noHBand="0" w:noVBand="1"/>
      </w:tblPr>
      <w:tblGrid>
        <w:gridCol w:w="2395"/>
        <w:gridCol w:w="1574"/>
        <w:gridCol w:w="1701"/>
        <w:gridCol w:w="1701"/>
        <w:gridCol w:w="1899"/>
      </w:tblGrid>
      <w:tr w:rsidR="005D111B" w:rsidRPr="0092144D" w14:paraId="4AFF7AD3" w14:textId="77777777" w:rsidTr="00DA3977">
        <w:trPr>
          <w:trHeight w:val="340"/>
        </w:trPr>
        <w:tc>
          <w:tcPr>
            <w:tcW w:w="239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0F279" w14:textId="77777777" w:rsidR="005D111B" w:rsidRPr="0092144D" w:rsidRDefault="005D111B" w:rsidP="009630D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 xml:space="preserve">　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2F29D" w14:textId="77777777" w:rsidR="005D111B" w:rsidRPr="0092144D" w:rsidRDefault="005D111B" w:rsidP="009630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Maternal Edu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21ED1" w14:textId="77777777" w:rsidR="005D111B" w:rsidRPr="0092144D" w:rsidRDefault="005D111B" w:rsidP="009630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Wealth Ind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51116" w14:textId="77777777" w:rsidR="005D111B" w:rsidRPr="0092144D" w:rsidRDefault="005D111B" w:rsidP="009630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Play </w:t>
            </w:r>
            <w:proofErr w:type="spellStart"/>
            <w:r w:rsidRPr="009214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Acivities</w:t>
            </w:r>
            <w:proofErr w:type="spellEnd"/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D7F0A" w14:textId="77777777" w:rsidR="005D111B" w:rsidRPr="0092144D" w:rsidRDefault="005D111B" w:rsidP="009630D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Play Materials</w:t>
            </w:r>
          </w:p>
        </w:tc>
      </w:tr>
      <w:tr w:rsidR="005D111B" w:rsidRPr="0092144D" w14:paraId="16FCFCAB" w14:textId="77777777" w:rsidTr="00DA3977">
        <w:trPr>
          <w:trHeight w:val="34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C279" w14:textId="613B3A93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Bayley-III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8349" w14:textId="77777777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4D80" w14:textId="77777777" w:rsidR="005D111B" w:rsidRPr="0092144D" w:rsidRDefault="005D111B" w:rsidP="009630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1A5E" w14:textId="77777777" w:rsidR="005D111B" w:rsidRPr="0092144D" w:rsidRDefault="005D111B" w:rsidP="009630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4D16" w14:textId="77777777" w:rsidR="005D111B" w:rsidRPr="0092144D" w:rsidRDefault="005D111B" w:rsidP="009630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111B" w:rsidRPr="0092144D" w14:paraId="44023AF0" w14:textId="77777777" w:rsidTr="00DA3977">
        <w:trPr>
          <w:trHeight w:val="32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DE07" w14:textId="77777777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Cognitiv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64F7" w14:textId="118D7D9D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0.0</w:t>
            </w:r>
            <w:r w:rsidR="00E03A35">
              <w:rPr>
                <w:rFonts w:ascii="Times New Roman" w:eastAsia="DengXian" w:hAnsi="Times New Roman" w:cs="Times New Roman"/>
                <w:color w:val="000000"/>
                <w:kern w:val="0"/>
              </w:rPr>
              <w:t>60</w:t>
            </w: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614E" w14:textId="399C863F" w:rsidR="005D111B" w:rsidRPr="0092144D" w:rsidRDefault="00E03A35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0</w:t>
            </w:r>
            <w:r w:rsidR="00E04117"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  <w:r w:rsidR="005D111B"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A469" w14:textId="2C24F6FD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0.0</w:t>
            </w:r>
            <w:r w:rsidR="00E04117">
              <w:rPr>
                <w:rFonts w:ascii="Times New Roman" w:eastAsia="DengXi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1707" w14:textId="412818F1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0.</w:t>
            </w:r>
            <w:r w:rsidR="00E03A35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  <w:r w:rsidR="00E04117">
              <w:rPr>
                <w:rFonts w:ascii="Times New Roman" w:eastAsia="DengXian" w:hAnsi="Times New Roman" w:cs="Times New Roman"/>
                <w:color w:val="000000"/>
                <w:kern w:val="0"/>
              </w:rPr>
              <w:t>84</w:t>
            </w: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***</w:t>
            </w:r>
          </w:p>
        </w:tc>
      </w:tr>
      <w:tr w:rsidR="005D111B" w:rsidRPr="0092144D" w14:paraId="5C1C7D88" w14:textId="77777777" w:rsidTr="00DA3977">
        <w:trPr>
          <w:trHeight w:val="32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E966" w14:textId="77777777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Receptive Languag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AA3A" w14:textId="686310C3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0.</w:t>
            </w:r>
            <w:r w:rsidR="00E03A35">
              <w:rPr>
                <w:rFonts w:ascii="Times New Roman" w:eastAsia="DengXian" w:hAnsi="Times New Roman" w:cs="Times New Roman"/>
                <w:color w:val="000000"/>
                <w:kern w:val="0"/>
              </w:rPr>
              <w:t>066</w:t>
            </w: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2113" w14:textId="6F6047AF" w:rsidR="005D111B" w:rsidRPr="0092144D" w:rsidRDefault="00E03A35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0</w:t>
            </w:r>
            <w:r w:rsidR="00E04117">
              <w:rPr>
                <w:rFonts w:ascii="Times New Roman" w:eastAsia="DengXian" w:hAnsi="Times New Roman" w:cs="Times New Roman"/>
                <w:color w:val="000000"/>
                <w:kern w:val="0"/>
              </w:rPr>
              <w:t>6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C3F8" w14:textId="55945C3C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0.</w:t>
            </w:r>
            <w:r w:rsidR="00E03A35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  <w:r w:rsidR="00E04117">
              <w:rPr>
                <w:rFonts w:ascii="Times New Roman" w:eastAsia="DengXian" w:hAnsi="Times New Roman" w:cs="Times New Roman"/>
                <w:color w:val="000000"/>
                <w:kern w:val="0"/>
              </w:rPr>
              <w:t>54</w:t>
            </w: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***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FAC6" w14:textId="076DF86C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0.</w:t>
            </w:r>
            <w:r w:rsidR="00E03A35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  <w:r w:rsidR="00E04117">
              <w:rPr>
                <w:rFonts w:ascii="Times New Roman" w:eastAsia="DengXian" w:hAnsi="Times New Roman" w:cs="Times New Roman"/>
                <w:color w:val="000000"/>
                <w:kern w:val="0"/>
              </w:rPr>
              <w:t>73</w:t>
            </w: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***</w:t>
            </w:r>
          </w:p>
        </w:tc>
      </w:tr>
      <w:tr w:rsidR="005D111B" w:rsidRPr="0092144D" w14:paraId="60813B3C" w14:textId="77777777" w:rsidTr="00DA3977">
        <w:trPr>
          <w:trHeight w:val="32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B122" w14:textId="77777777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Expressive Languag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4052" w14:textId="33CDD5FF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0.</w:t>
            </w:r>
            <w:r w:rsidR="00E03A35">
              <w:rPr>
                <w:rFonts w:ascii="Times New Roman" w:eastAsia="DengXian" w:hAnsi="Times New Roman" w:cs="Times New Roman"/>
                <w:color w:val="000000"/>
                <w:kern w:val="0"/>
              </w:rPr>
              <w:t>068</w:t>
            </w: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2A88" w14:textId="4E28ACB1" w:rsidR="005D111B" w:rsidRPr="0092144D" w:rsidRDefault="00E03A35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07</w:t>
            </w:r>
            <w:r w:rsidR="00E04117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8BB5" w14:textId="533146C5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0.0</w:t>
            </w:r>
            <w:r w:rsidR="00E04117">
              <w:rPr>
                <w:rFonts w:ascii="Times New Roman" w:eastAsia="DengXian" w:hAnsi="Times New Roman" w:cs="Times New Roman"/>
                <w:color w:val="000000"/>
                <w:kern w:val="0"/>
              </w:rPr>
              <w:t>37</w:t>
            </w: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729A" w14:textId="5DAD1BDE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0.</w:t>
            </w:r>
            <w:r w:rsidR="00E03A35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  <w:r w:rsidR="00E04117">
              <w:rPr>
                <w:rFonts w:ascii="Times New Roman" w:eastAsia="DengXian" w:hAnsi="Times New Roman" w:cs="Times New Roman"/>
                <w:color w:val="000000"/>
                <w:kern w:val="0"/>
              </w:rPr>
              <w:t>63</w:t>
            </w: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***</w:t>
            </w:r>
          </w:p>
        </w:tc>
      </w:tr>
      <w:tr w:rsidR="005D111B" w:rsidRPr="0092144D" w14:paraId="4952F007" w14:textId="77777777" w:rsidTr="00DA3977">
        <w:trPr>
          <w:trHeight w:val="32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5CF7" w14:textId="77777777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Fine Moto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4658" w14:textId="6688950C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0.0</w:t>
            </w:r>
            <w:r w:rsidR="00E03A35">
              <w:rPr>
                <w:rFonts w:ascii="Times New Roman" w:eastAsia="DengXian" w:hAnsi="Times New Roman" w:cs="Times New Roman"/>
                <w:color w:val="000000"/>
                <w:kern w:val="0"/>
              </w:rPr>
              <w:t>49</w:t>
            </w: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9D46" w14:textId="4B661DB7" w:rsidR="005D111B" w:rsidRPr="0092144D" w:rsidRDefault="00E03A35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0</w:t>
            </w:r>
            <w:r w:rsidR="00E04117">
              <w:rPr>
                <w:rFonts w:ascii="Times New Roman" w:eastAsia="DengXian" w:hAnsi="Times New Roman" w:cs="Times New Roman"/>
                <w:color w:val="000000"/>
                <w:kern w:val="0"/>
              </w:rPr>
              <w:t>4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5135" w14:textId="4758FC13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0.</w:t>
            </w:r>
            <w:r w:rsidR="00E03A35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  <w:r w:rsidR="00E04117">
              <w:rPr>
                <w:rFonts w:ascii="Times New Roman" w:eastAsia="DengXian" w:hAnsi="Times New Roman" w:cs="Times New Roman"/>
                <w:color w:val="000000"/>
                <w:kern w:val="0"/>
              </w:rPr>
              <w:t>45</w:t>
            </w: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**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42BC" w14:textId="00FEBC02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0.</w:t>
            </w:r>
            <w:r w:rsidR="00E03A35">
              <w:rPr>
                <w:rFonts w:ascii="Times New Roman" w:eastAsia="DengXian" w:hAnsi="Times New Roman" w:cs="Times New Roman"/>
                <w:color w:val="000000"/>
                <w:kern w:val="0"/>
              </w:rPr>
              <w:t>08</w:t>
            </w:r>
            <w:r w:rsidR="00E04117">
              <w:rPr>
                <w:rFonts w:ascii="Times New Roman" w:eastAsia="DengXian" w:hAnsi="Times New Roman" w:cs="Times New Roman"/>
                <w:color w:val="000000"/>
                <w:kern w:val="0"/>
              </w:rPr>
              <w:t>2</w:t>
            </w: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***</w:t>
            </w:r>
          </w:p>
        </w:tc>
      </w:tr>
      <w:tr w:rsidR="005D111B" w:rsidRPr="0092144D" w14:paraId="5CCC1A74" w14:textId="77777777" w:rsidTr="00DA3977">
        <w:trPr>
          <w:trHeight w:val="320"/>
        </w:trPr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F0C32" w14:textId="77777777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Gross Motor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390DC" w14:textId="19C719A0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0.0</w:t>
            </w:r>
            <w:r w:rsidR="00E03A35">
              <w:rPr>
                <w:rFonts w:ascii="Times New Roman" w:eastAsia="DengXian" w:hAnsi="Times New Roman" w:cs="Times New Roman"/>
                <w:color w:val="000000"/>
                <w:kern w:val="0"/>
              </w:rPr>
              <w:t>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938B1" w14:textId="787605C0" w:rsidR="005D111B" w:rsidRPr="0092144D" w:rsidRDefault="00E03A35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0.04</w:t>
            </w:r>
            <w:r w:rsidR="00E04117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09FF0" w14:textId="1F5E3026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0.</w:t>
            </w:r>
            <w:r w:rsidR="00E03A35">
              <w:rPr>
                <w:rFonts w:ascii="Times New Roman" w:eastAsia="DengXian" w:hAnsi="Times New Roman" w:cs="Times New Roman"/>
                <w:color w:val="000000"/>
                <w:kern w:val="0"/>
              </w:rPr>
              <w:t>03</w:t>
            </w:r>
            <w:r w:rsidR="00E04117">
              <w:rPr>
                <w:rFonts w:ascii="Times New Roman" w:eastAsia="DengXian" w:hAnsi="Times New Roman" w:cs="Times New Roman"/>
                <w:color w:val="000000"/>
                <w:kern w:val="0"/>
              </w:rPr>
              <w:t>6</w:t>
            </w: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**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49885" w14:textId="2960F7B7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0.</w:t>
            </w:r>
            <w:r w:rsidR="00E03A35">
              <w:rPr>
                <w:rFonts w:ascii="Times New Roman" w:eastAsia="DengXian" w:hAnsi="Times New Roman" w:cs="Times New Roman"/>
                <w:color w:val="000000"/>
                <w:kern w:val="0"/>
              </w:rPr>
              <w:t>06</w:t>
            </w:r>
            <w:r w:rsidR="00E04117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***</w:t>
            </w:r>
          </w:p>
        </w:tc>
      </w:tr>
      <w:tr w:rsidR="005D111B" w:rsidRPr="0092144D" w14:paraId="321B025E" w14:textId="77777777" w:rsidTr="00DA3977">
        <w:trPr>
          <w:trHeight w:val="32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C2D0" w14:textId="384307C6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ASQ-3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63E7" w14:textId="77777777" w:rsidR="005D111B" w:rsidRPr="0092144D" w:rsidRDefault="005D111B" w:rsidP="009630D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738E" w14:textId="77777777" w:rsidR="005D111B" w:rsidRPr="0092144D" w:rsidRDefault="005D111B" w:rsidP="009630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D1DF" w14:textId="77777777" w:rsidR="005D111B" w:rsidRPr="0092144D" w:rsidRDefault="005D111B" w:rsidP="009630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3633" w14:textId="77777777" w:rsidR="005D111B" w:rsidRPr="0092144D" w:rsidRDefault="005D111B" w:rsidP="009630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5A58" w:rsidRPr="0092144D" w14:paraId="673AB7E7" w14:textId="77777777" w:rsidTr="00DA3977">
        <w:trPr>
          <w:trHeight w:val="32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A0B2" w14:textId="77777777" w:rsidR="00B05A58" w:rsidRPr="0092144D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Problem Solvin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B09F" w14:textId="614DE4CD" w:rsidR="00B05A58" w:rsidRPr="00CC673F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C673F">
              <w:rPr>
                <w:rFonts w:ascii="Times New Roman" w:eastAsia="DengXian" w:hAnsi="Times New Roman" w:cs="Times New Roman"/>
                <w:color w:val="000000"/>
              </w:rPr>
              <w:t>1.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8313" w14:textId="74DE3F30" w:rsidR="00B05A58" w:rsidRPr="00CC673F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C673F">
              <w:rPr>
                <w:rFonts w:ascii="Times New Roman" w:eastAsia="DengXian" w:hAnsi="Times New Roman" w:cs="Times New Roman"/>
                <w:color w:val="000000"/>
              </w:rPr>
              <w:t>1.70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5C65" w14:textId="48EEC776" w:rsidR="00B05A58" w:rsidRPr="00CC673F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C673F">
              <w:rPr>
                <w:rFonts w:ascii="Times New Roman" w:eastAsia="DengXian" w:hAnsi="Times New Roman" w:cs="Times New Roman"/>
                <w:color w:val="000000"/>
              </w:rPr>
              <w:t>0.163***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8F7F" w14:textId="015649A1" w:rsidR="00B05A58" w:rsidRPr="00CC673F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C673F">
              <w:rPr>
                <w:rFonts w:ascii="Times New Roman" w:eastAsia="DengXian" w:hAnsi="Times New Roman" w:cs="Times New Roman"/>
                <w:color w:val="000000"/>
              </w:rPr>
              <w:t>0.251***</w:t>
            </w:r>
          </w:p>
        </w:tc>
      </w:tr>
      <w:tr w:rsidR="00B05A58" w:rsidRPr="0092144D" w14:paraId="600BB8BB" w14:textId="77777777" w:rsidTr="00DA3977">
        <w:trPr>
          <w:trHeight w:val="32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FEAB" w14:textId="77777777" w:rsidR="00B05A58" w:rsidRPr="0092144D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Communicat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D995" w14:textId="281E1B2C" w:rsidR="00B05A58" w:rsidRPr="00CC673F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C673F">
              <w:rPr>
                <w:rFonts w:ascii="Times New Roman" w:eastAsia="DengXian" w:hAnsi="Times New Roman" w:cs="Times New Roman"/>
                <w:color w:val="000000"/>
              </w:rPr>
              <w:t>2.790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25D0" w14:textId="2DA3E93B" w:rsidR="00B05A58" w:rsidRPr="00CC673F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C673F">
              <w:rPr>
                <w:rFonts w:ascii="Times New Roman" w:eastAsia="DengXian" w:hAnsi="Times New Roman" w:cs="Times New Roman"/>
                <w:color w:val="000000"/>
              </w:rPr>
              <w:t>1.59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59A2" w14:textId="55AB7E81" w:rsidR="00B05A58" w:rsidRPr="00CC673F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C673F">
              <w:rPr>
                <w:rFonts w:ascii="Times New Roman" w:eastAsia="DengXian" w:hAnsi="Times New Roman" w:cs="Times New Roman"/>
                <w:color w:val="000000"/>
              </w:rPr>
              <w:t>0.215***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50C1" w14:textId="1E7AED83" w:rsidR="00B05A58" w:rsidRPr="00CC673F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C673F">
              <w:rPr>
                <w:rFonts w:ascii="Times New Roman" w:eastAsia="DengXian" w:hAnsi="Times New Roman" w:cs="Times New Roman"/>
                <w:color w:val="000000"/>
              </w:rPr>
              <w:t>0.236***</w:t>
            </w:r>
          </w:p>
        </w:tc>
      </w:tr>
      <w:tr w:rsidR="00B05A58" w:rsidRPr="0092144D" w14:paraId="40F870D6" w14:textId="77777777" w:rsidTr="00DA3977">
        <w:trPr>
          <w:trHeight w:val="32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B5C0" w14:textId="77777777" w:rsidR="00B05A58" w:rsidRPr="0092144D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Fine Moto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5C17" w14:textId="48EE658C" w:rsidR="00B05A58" w:rsidRPr="00CC673F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C673F">
              <w:rPr>
                <w:rFonts w:ascii="Times New Roman" w:eastAsia="DengXian" w:hAnsi="Times New Roman" w:cs="Times New Roman"/>
                <w:color w:val="000000"/>
              </w:rPr>
              <w:t>1.6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DA4A" w14:textId="1DB5D286" w:rsidR="00B05A58" w:rsidRPr="00CC673F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C673F">
              <w:rPr>
                <w:rFonts w:ascii="Times New Roman" w:eastAsia="DengXian" w:hAnsi="Times New Roman" w:cs="Times New Roman"/>
                <w:color w:val="000000"/>
              </w:rPr>
              <w:t>1.88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0CFE" w14:textId="15E9A6FE" w:rsidR="00B05A58" w:rsidRPr="00CC673F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C673F">
              <w:rPr>
                <w:rFonts w:ascii="Times New Roman" w:eastAsia="DengXian" w:hAnsi="Times New Roman" w:cs="Times New Roman"/>
                <w:color w:val="000000"/>
              </w:rPr>
              <w:t>0.176***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4A63" w14:textId="1622E6AE" w:rsidR="00B05A58" w:rsidRPr="00CC673F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C673F">
              <w:rPr>
                <w:rFonts w:ascii="Times New Roman" w:eastAsia="DengXian" w:hAnsi="Times New Roman" w:cs="Times New Roman"/>
                <w:color w:val="000000"/>
              </w:rPr>
              <w:t>0.228***</w:t>
            </w:r>
          </w:p>
        </w:tc>
      </w:tr>
      <w:tr w:rsidR="00B05A58" w:rsidRPr="0092144D" w14:paraId="56EF4145" w14:textId="77777777" w:rsidTr="00DA3977">
        <w:trPr>
          <w:trHeight w:val="32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966A" w14:textId="77777777" w:rsidR="00B05A58" w:rsidRPr="0092144D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Gross Moto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1DBA" w14:textId="7A73A2FC" w:rsidR="00B05A58" w:rsidRPr="00CC673F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C673F">
              <w:rPr>
                <w:rFonts w:ascii="Times New Roman" w:hAnsi="Times New Roman" w:cs="Times New Roman" w:hint="eastAsia"/>
                <w:color w:val="000000"/>
                <w:kern w:val="0"/>
              </w:rPr>
              <w:t>-</w:t>
            </w:r>
            <w:r w:rsidRPr="00CC673F">
              <w:rPr>
                <w:rFonts w:ascii="Times New Roman" w:hAnsi="Times New Roman" w:cs="Times New Roman"/>
                <w:color w:val="000000"/>
                <w:kern w:val="0"/>
              </w:rPr>
              <w:t>2.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2B67" w14:textId="642D804F" w:rsidR="00B05A58" w:rsidRPr="00CC673F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C673F">
              <w:rPr>
                <w:rFonts w:ascii="Times New Roman" w:eastAsia="DengXian" w:hAnsi="Times New Roman" w:cs="Times New Roman"/>
                <w:color w:val="000000"/>
              </w:rPr>
              <w:t>1.55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0F85" w14:textId="5FDFA85C" w:rsidR="00B05A58" w:rsidRPr="00CC673F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C673F">
              <w:rPr>
                <w:rFonts w:ascii="Times New Roman" w:eastAsia="DengXian" w:hAnsi="Times New Roman" w:cs="Times New Roman"/>
                <w:color w:val="000000"/>
              </w:rPr>
              <w:t>0.147***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39F6" w14:textId="26E38C24" w:rsidR="00B05A58" w:rsidRPr="00CC673F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C673F">
              <w:rPr>
                <w:rFonts w:ascii="Times New Roman" w:eastAsia="DengXian" w:hAnsi="Times New Roman" w:cs="Times New Roman"/>
                <w:color w:val="000000"/>
              </w:rPr>
              <w:t>0.231***</w:t>
            </w:r>
          </w:p>
        </w:tc>
      </w:tr>
      <w:tr w:rsidR="00B05A58" w:rsidRPr="0092144D" w14:paraId="273690EB" w14:textId="77777777" w:rsidTr="00DA3977">
        <w:trPr>
          <w:trHeight w:val="320"/>
        </w:trPr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7E908" w14:textId="77777777" w:rsidR="00B05A58" w:rsidRPr="0092144D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2144D">
              <w:rPr>
                <w:rFonts w:ascii="Times New Roman" w:eastAsia="DengXian" w:hAnsi="Times New Roman" w:cs="Times New Roman"/>
                <w:color w:val="000000"/>
                <w:kern w:val="0"/>
              </w:rPr>
              <w:t>Personal-Social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3A023" w14:textId="1EEFF33B" w:rsidR="00B05A58" w:rsidRPr="00CC673F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C673F">
              <w:rPr>
                <w:rFonts w:ascii="Times New Roman" w:eastAsia="DengXian" w:hAnsi="Times New Roman" w:cs="Times New Roman"/>
                <w:color w:val="000000"/>
              </w:rPr>
              <w:t>0.6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33C73" w14:textId="62BBDB46" w:rsidR="00B05A58" w:rsidRPr="00CC673F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C673F">
              <w:rPr>
                <w:rFonts w:ascii="Times New Roman" w:eastAsia="DengXian" w:hAnsi="Times New Roman" w:cs="Times New Roman"/>
                <w:color w:val="000000"/>
              </w:rPr>
              <w:t>1.501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2EA89" w14:textId="07E5917F" w:rsidR="00B05A58" w:rsidRPr="00CC673F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C673F">
              <w:rPr>
                <w:rFonts w:ascii="Times New Roman" w:eastAsia="DengXian" w:hAnsi="Times New Roman" w:cs="Times New Roman"/>
                <w:color w:val="000000"/>
              </w:rPr>
              <w:t>0.161***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C4CAF" w14:textId="0A03DD59" w:rsidR="00B05A58" w:rsidRPr="00CC673F" w:rsidRDefault="00B05A58" w:rsidP="009630D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CC673F">
              <w:rPr>
                <w:rFonts w:ascii="Times New Roman" w:eastAsia="DengXian" w:hAnsi="Times New Roman" w:cs="Times New Roman"/>
                <w:color w:val="000000"/>
              </w:rPr>
              <w:t>0.225***</w:t>
            </w:r>
          </w:p>
        </w:tc>
      </w:tr>
    </w:tbl>
    <w:p w14:paraId="3F2EC629" w14:textId="6BA5E6AD" w:rsidR="00532D1C" w:rsidRPr="00DA3977" w:rsidRDefault="009630D1">
      <w:r w:rsidRPr="00DA3977">
        <w:rPr>
          <w:rFonts w:ascii="Times New Roman" w:eastAsia="DengXian" w:hAnsi="Times New Roman" w:cs="Times New Roman"/>
          <w:bCs/>
          <w:color w:val="000000"/>
          <w:kern w:val="0"/>
        </w:rPr>
        <w:t>T</w:t>
      </w:r>
      <w:r w:rsidRPr="00DA3977">
        <w:rPr>
          <w:rFonts w:ascii="Times New Roman" w:eastAsia="DengXian" w:hAnsi="Times New Roman" w:cs="Times New Roman" w:hint="eastAsia"/>
          <w:bCs/>
          <w:color w:val="000000"/>
          <w:kern w:val="0"/>
        </w:rPr>
        <w:t>abl</w:t>
      </w:r>
      <w:r w:rsidRPr="00DA3977">
        <w:rPr>
          <w:rFonts w:ascii="Times New Roman" w:eastAsia="DengXian" w:hAnsi="Times New Roman" w:cs="Times New Roman"/>
          <w:bCs/>
          <w:color w:val="000000"/>
          <w:kern w:val="0"/>
        </w:rPr>
        <w:t>e B. Correlations of the Bayley-III and the ASQ with Maternal Education, Household Wealth, Play Activities and Play Materials in the Home, All Ages Combines (Using Bayley scaled scores)</w:t>
      </w:r>
    </w:p>
    <w:p w14:paraId="1D7A5EB3" w14:textId="73E0C9AA" w:rsidR="009630D1" w:rsidRPr="00423E15" w:rsidRDefault="00423E15" w:rsidP="00423E15">
      <w:pPr>
        <w:rPr>
          <w:rFonts w:ascii="Times New Roman" w:hAnsi="Times New Roman" w:cs="Times New Roman"/>
        </w:rPr>
      </w:pPr>
      <w:r w:rsidRPr="00423E15">
        <w:rPr>
          <w:rFonts w:ascii="Times New Roman" w:hAnsi="Times New Roman" w:cs="Times New Roman"/>
        </w:rPr>
        <w:t xml:space="preserve">Note: </w:t>
      </w:r>
      <w:r w:rsidRPr="00423E15">
        <w:rPr>
          <w:rFonts w:ascii="Times New Roman" w:hAnsi="Times New Roman" w:cs="Times New Roman"/>
        </w:rPr>
        <w:t>* p&lt;0.05</w:t>
      </w:r>
      <w:r w:rsidRPr="00423E15">
        <w:rPr>
          <w:rFonts w:ascii="Times New Roman" w:hAnsi="Times New Roman" w:cs="Times New Roman"/>
        </w:rPr>
        <w:t xml:space="preserve">; </w:t>
      </w:r>
      <w:r w:rsidRPr="00423E15">
        <w:rPr>
          <w:rFonts w:ascii="Times New Roman" w:hAnsi="Times New Roman" w:cs="Times New Roman"/>
        </w:rPr>
        <w:t>** p&lt;0.01</w:t>
      </w:r>
      <w:r w:rsidRPr="00423E15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423E15">
        <w:rPr>
          <w:rFonts w:ascii="Times New Roman" w:hAnsi="Times New Roman" w:cs="Times New Roman"/>
        </w:rPr>
        <w:t>*** p&lt;0.001.</w:t>
      </w:r>
    </w:p>
    <w:p w14:paraId="77B3CD2F" w14:textId="77777777" w:rsidR="009630D1" w:rsidRDefault="009630D1"/>
    <w:p w14:paraId="1904E3DA" w14:textId="77777777" w:rsidR="009630D1" w:rsidRDefault="009630D1"/>
    <w:p w14:paraId="3B6B546D" w14:textId="47D38793" w:rsidR="009630D1" w:rsidRDefault="009630D1">
      <w:pPr>
        <w:sectPr w:rsidR="009630D1" w:rsidSect="005B55D3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4BCECF98" w14:textId="57FED21C" w:rsidR="00423E15" w:rsidRPr="00423E15" w:rsidRDefault="005B6AA5" w:rsidP="005B6AA5">
      <w:pPr>
        <w:rPr>
          <w:rFonts w:ascii="Times New Roman" w:eastAsia="DengXian" w:hAnsi="Times New Roman" w:cs="Times New Roman"/>
          <w:color w:val="000000"/>
          <w:kern w:val="0"/>
        </w:rPr>
      </w:pPr>
      <w:r w:rsidRPr="00DA3977">
        <w:rPr>
          <w:rFonts w:ascii="Times New Roman" w:eastAsia="DengXian" w:hAnsi="Times New Roman" w:cs="Times New Roman"/>
          <w:bCs/>
          <w:color w:val="000000"/>
          <w:kern w:val="0"/>
        </w:rPr>
        <w:lastRenderedPageBreak/>
        <w:t>Table C</w:t>
      </w:r>
      <w:r w:rsidRPr="00DA3977">
        <w:rPr>
          <w:rFonts w:ascii="Times New Roman" w:eastAsia="DengXian" w:hAnsi="Times New Roman" w:cs="Times New Roman"/>
          <w:color w:val="000000"/>
          <w:kern w:val="0"/>
        </w:rPr>
        <w:t>. Pass/fail agreement between the ASQ and Bayley (Mom is the primary caregiver)</w:t>
      </w:r>
    </w:p>
    <w:tbl>
      <w:tblPr>
        <w:tblW w:w="14340" w:type="dxa"/>
        <w:tblLook w:val="04A0" w:firstRow="1" w:lastRow="0" w:firstColumn="1" w:lastColumn="0" w:noHBand="0" w:noVBand="1"/>
      </w:tblPr>
      <w:tblGrid>
        <w:gridCol w:w="643"/>
        <w:gridCol w:w="1549"/>
        <w:gridCol w:w="1110"/>
        <w:gridCol w:w="2074"/>
        <w:gridCol w:w="2135"/>
        <w:gridCol w:w="2135"/>
        <w:gridCol w:w="2195"/>
        <w:gridCol w:w="1243"/>
        <w:gridCol w:w="1256"/>
      </w:tblGrid>
      <w:tr w:rsidR="005B6AA5" w:rsidRPr="004417D8" w14:paraId="3CE087A4" w14:textId="77777777" w:rsidTr="00DA3977">
        <w:trPr>
          <w:trHeight w:val="320"/>
        </w:trPr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94CDE" w14:textId="640D1C3A" w:rsidR="005B6AA5" w:rsidRPr="004417D8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695EC" w14:textId="77777777" w:rsidR="005B6AA5" w:rsidRPr="004417D8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Age cohorts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25E32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Domain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4675F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True positives (%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EA517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False positives (%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04DAE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Ture negatives (%)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0DC75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False negatives (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662F4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Sensitivity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ED43A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Specificity</w:t>
            </w:r>
          </w:p>
        </w:tc>
      </w:tr>
      <w:tr w:rsidR="005B6AA5" w:rsidRPr="004417D8" w14:paraId="22AD8007" w14:textId="77777777" w:rsidTr="00136C20">
        <w:trPr>
          <w:trHeight w:val="261"/>
        </w:trPr>
        <w:tc>
          <w:tcPr>
            <w:tcW w:w="6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C07EDD" w14:textId="77777777" w:rsidR="005B6AA5" w:rsidRPr="00EF48D3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F48D3">
              <w:rPr>
                <w:rFonts w:ascii="Times New Roman" w:eastAsia="DengXian" w:hAnsi="Times New Roman" w:cs="Times New Roman"/>
                <w:color w:val="000000"/>
                <w:kern w:val="0"/>
              </w:rPr>
              <w:t>1SD</w:t>
            </w:r>
          </w:p>
        </w:tc>
        <w:tc>
          <w:tcPr>
            <w:tcW w:w="1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A76C" w14:textId="77777777" w:rsidR="005B6AA5" w:rsidRPr="004417D8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5-12 month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AA7B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cogni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1F21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19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04EF" w14:textId="77777777" w:rsidR="005B6AA5" w:rsidRPr="004417D8" w:rsidRDefault="005B6AA5" w:rsidP="00136C20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4417D8">
              <w:rPr>
                <w:rFonts w:eastAsia="DengXian" w:hint="eastAsia"/>
                <w:color w:val="000000"/>
                <w:kern w:val="0"/>
              </w:rPr>
              <w:t>0.19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3DC2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41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1BE9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1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8AB7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50.6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7CDA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68.0%</w:t>
            </w:r>
          </w:p>
        </w:tc>
      </w:tr>
      <w:tr w:rsidR="005B6AA5" w:rsidRPr="004417D8" w14:paraId="24B529DF" w14:textId="77777777" w:rsidTr="00136C20">
        <w:trPr>
          <w:trHeight w:val="396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5554C" w14:textId="77777777" w:rsidR="005B6AA5" w:rsidRPr="00EF48D3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62CC2" w14:textId="77777777" w:rsidR="005B6AA5" w:rsidRPr="004417D8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FAE6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langu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1D06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2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565A" w14:textId="77777777" w:rsidR="005B6AA5" w:rsidRPr="004417D8" w:rsidRDefault="005B6AA5" w:rsidP="00136C20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4417D8">
              <w:rPr>
                <w:rFonts w:eastAsia="DengXian" w:hint="eastAsia"/>
                <w:color w:val="000000"/>
                <w:kern w:val="0"/>
              </w:rPr>
              <w:t>0.12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BF77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2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3357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3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54DE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46.6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8E55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67.7%</w:t>
            </w:r>
          </w:p>
        </w:tc>
      </w:tr>
      <w:tr w:rsidR="005B6AA5" w:rsidRPr="004417D8" w14:paraId="52FD5A50" w14:textId="77777777" w:rsidTr="00136C20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4256E" w14:textId="77777777" w:rsidR="005B6AA5" w:rsidRPr="00EF48D3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CC980" w14:textId="77777777" w:rsidR="005B6AA5" w:rsidRPr="004417D8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F37E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moto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E0E6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54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9868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19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9C7F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1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73AE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1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8EE2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80.7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6889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38.3%</w:t>
            </w:r>
          </w:p>
        </w:tc>
      </w:tr>
      <w:tr w:rsidR="005B6AA5" w:rsidRPr="004417D8" w14:paraId="14E8FA72" w14:textId="77777777" w:rsidTr="00136C20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E835B" w14:textId="77777777" w:rsidR="005B6AA5" w:rsidRPr="00EF48D3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2128" w14:textId="77777777" w:rsidR="005B6AA5" w:rsidRPr="004417D8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13-18 month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F956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cogni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312F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11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A2DA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15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69AD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54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DB94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1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8C6A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38.2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9B92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77.4%</w:t>
            </w:r>
          </w:p>
        </w:tc>
      </w:tr>
      <w:tr w:rsidR="005B6AA5" w:rsidRPr="004417D8" w14:paraId="3F7205F3" w14:textId="77777777" w:rsidTr="00136C20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CA90D" w14:textId="77777777" w:rsidR="005B6AA5" w:rsidRPr="00EF48D3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E360E" w14:textId="77777777" w:rsidR="005B6AA5" w:rsidRPr="004417D8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AB39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langu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9860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24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7F93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12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2F66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38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45C8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2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C885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48.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7F5E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75.7%</w:t>
            </w:r>
          </w:p>
        </w:tc>
      </w:tr>
      <w:tr w:rsidR="005B6AA5" w:rsidRPr="004417D8" w14:paraId="6F2AFF71" w14:textId="77777777" w:rsidTr="00136C20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B1C16" w14:textId="77777777" w:rsidR="005B6AA5" w:rsidRPr="00EF48D3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1458C" w14:textId="77777777" w:rsidR="005B6AA5" w:rsidRPr="004417D8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BF42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moto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380B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16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DB95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34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B7F2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44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B06F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4CEB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80.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AEDB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56.2%</w:t>
            </w:r>
          </w:p>
        </w:tc>
      </w:tr>
      <w:tr w:rsidR="005B6AA5" w:rsidRPr="004417D8" w14:paraId="6788E0EE" w14:textId="77777777" w:rsidTr="00136C20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683DE" w14:textId="77777777" w:rsidR="005B6AA5" w:rsidRPr="00EF48D3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4DB231" w14:textId="77777777" w:rsidR="005B6AA5" w:rsidRPr="004417D8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19-24 month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D3C6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cogni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21D4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6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A61F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7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C084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50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45D9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3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4AA8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15.2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EB0B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87.5%</w:t>
            </w:r>
          </w:p>
        </w:tc>
      </w:tr>
      <w:tr w:rsidR="005B6AA5" w:rsidRPr="004417D8" w14:paraId="5545DEFC" w14:textId="77777777" w:rsidTr="00136C20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A05CC" w14:textId="77777777" w:rsidR="005B6AA5" w:rsidRPr="00EF48D3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2D15D6" w14:textId="77777777" w:rsidR="005B6AA5" w:rsidRPr="004417D8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8B75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langu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E3BE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8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BA80" w14:textId="77777777" w:rsidR="005B6AA5" w:rsidRPr="004417D8" w:rsidRDefault="005B6AA5" w:rsidP="00136C20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4417D8">
              <w:rPr>
                <w:rFonts w:eastAsia="DengXian" w:hint="eastAsia"/>
                <w:color w:val="000000"/>
                <w:kern w:val="0"/>
              </w:rPr>
              <w:t>0.05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AF78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52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68E1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3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7B39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20.4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FA5F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90.6%</w:t>
            </w:r>
          </w:p>
        </w:tc>
      </w:tr>
      <w:tr w:rsidR="005B6AA5" w:rsidRPr="004417D8" w14:paraId="593A8FFB" w14:textId="77777777" w:rsidTr="00136C20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84688" w14:textId="77777777" w:rsidR="005B6AA5" w:rsidRPr="00EF48D3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6B935" w14:textId="77777777" w:rsidR="005B6AA5" w:rsidRPr="004417D8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BEC03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motor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A0D0D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4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37D06" w14:textId="77777777" w:rsidR="005B6AA5" w:rsidRPr="004417D8" w:rsidRDefault="005B6AA5" w:rsidP="00136C20">
            <w:pPr>
              <w:widowControl/>
              <w:jc w:val="center"/>
              <w:rPr>
                <w:rFonts w:eastAsia="DengXian"/>
                <w:color w:val="000000"/>
                <w:kern w:val="0"/>
              </w:rPr>
            </w:pPr>
            <w:r w:rsidRPr="004417D8">
              <w:rPr>
                <w:rFonts w:eastAsia="DengXian" w:hint="eastAsia"/>
                <w:color w:val="000000"/>
                <w:kern w:val="0"/>
              </w:rPr>
              <w:t>0.27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005BB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63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89366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5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BA04C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44.6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16133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69.9%</w:t>
            </w:r>
          </w:p>
        </w:tc>
      </w:tr>
      <w:tr w:rsidR="005B6AA5" w:rsidRPr="004417D8" w14:paraId="7956CFFD" w14:textId="77777777" w:rsidTr="00136C20">
        <w:trPr>
          <w:trHeight w:val="320"/>
        </w:trPr>
        <w:tc>
          <w:tcPr>
            <w:tcW w:w="6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B281B3" w14:textId="77777777" w:rsidR="005B6AA5" w:rsidRPr="00EF48D3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F48D3">
              <w:rPr>
                <w:rFonts w:ascii="Times New Roman" w:eastAsia="DengXian" w:hAnsi="Times New Roman" w:cs="Times New Roman"/>
                <w:color w:val="000000"/>
                <w:kern w:val="0"/>
              </w:rPr>
              <w:t>2SD</w:t>
            </w:r>
          </w:p>
        </w:tc>
        <w:tc>
          <w:tcPr>
            <w:tcW w:w="1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90FB" w14:textId="77777777" w:rsidR="005B6AA5" w:rsidRPr="004417D8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5-12 month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EF09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cogni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FDDF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0013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17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84E2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73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C3D8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04F9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34.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6D38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80.5%</w:t>
            </w:r>
          </w:p>
        </w:tc>
      </w:tr>
      <w:tr w:rsidR="005B6AA5" w:rsidRPr="004417D8" w14:paraId="69E3951E" w14:textId="77777777" w:rsidTr="00136C20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6042A" w14:textId="77777777" w:rsidR="005B6AA5" w:rsidRPr="004417D8" w:rsidRDefault="005B6AA5" w:rsidP="00136C20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A7E6C" w14:textId="77777777" w:rsidR="005B6AA5" w:rsidRPr="004417D8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D3CB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langu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F56D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38E8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11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DBBF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70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0275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14B3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16.7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FAD5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86.2%</w:t>
            </w:r>
          </w:p>
        </w:tc>
      </w:tr>
      <w:tr w:rsidR="005B6AA5" w:rsidRPr="004417D8" w14:paraId="5B28BCA2" w14:textId="77777777" w:rsidTr="00136C20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C94A3" w14:textId="77777777" w:rsidR="005B6AA5" w:rsidRPr="004417D8" w:rsidRDefault="005B6AA5" w:rsidP="00136C20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F0AE7" w14:textId="77777777" w:rsidR="005B6AA5" w:rsidRPr="004417D8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2A05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moto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BD16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22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C278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25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4864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39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F328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1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FC4E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64.6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0DB4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60.6%</w:t>
            </w:r>
          </w:p>
        </w:tc>
      </w:tr>
      <w:tr w:rsidR="005B6AA5" w:rsidRPr="004417D8" w14:paraId="3CD7367B" w14:textId="77777777" w:rsidTr="00136C20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971A3" w14:textId="77777777" w:rsidR="005B6AA5" w:rsidRPr="004417D8" w:rsidRDefault="005B6AA5" w:rsidP="00136C20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4B6F" w14:textId="77777777" w:rsidR="005B6AA5" w:rsidRPr="004417D8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13-18 month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DDA1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cogni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5071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2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C88F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11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D0B1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82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FFB9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4BDA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43.6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B666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87.5%</w:t>
            </w:r>
          </w:p>
        </w:tc>
      </w:tr>
      <w:tr w:rsidR="005B6AA5" w:rsidRPr="004417D8" w14:paraId="159CF3E9" w14:textId="77777777" w:rsidTr="00136C20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1D4D7" w14:textId="77777777" w:rsidR="005B6AA5" w:rsidRPr="004417D8" w:rsidRDefault="005B6AA5" w:rsidP="00136C20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F12E0" w14:textId="77777777" w:rsidR="005B6AA5" w:rsidRPr="004417D8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DBE4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langu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7C5D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3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E104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3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1923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81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46E2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1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068B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24.5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F669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95.8%</w:t>
            </w:r>
          </w:p>
        </w:tc>
      </w:tr>
      <w:tr w:rsidR="005B6AA5" w:rsidRPr="004417D8" w14:paraId="048C6671" w14:textId="77777777" w:rsidTr="00136C20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5FC59" w14:textId="77777777" w:rsidR="005B6AA5" w:rsidRPr="004417D8" w:rsidRDefault="005B6AA5" w:rsidP="00136C20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EBFD8" w14:textId="77777777" w:rsidR="005B6AA5" w:rsidRPr="004417D8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8F52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moto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0C11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4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A266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24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DBB3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70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5F29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6869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77.4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46AF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74.3%</w:t>
            </w:r>
          </w:p>
        </w:tc>
      </w:tr>
      <w:tr w:rsidR="005B6AA5" w:rsidRPr="004417D8" w14:paraId="15D6D31B" w14:textId="77777777" w:rsidTr="00136C20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2BFBD" w14:textId="77777777" w:rsidR="005B6AA5" w:rsidRPr="004417D8" w:rsidRDefault="005B6AA5" w:rsidP="00136C20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5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C28277" w14:textId="77777777" w:rsidR="005B6AA5" w:rsidRPr="004417D8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19-24 month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C9AD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cogni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BF66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0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85D1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3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93FE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93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54C9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70DE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10.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EA4A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96.1%</w:t>
            </w:r>
          </w:p>
        </w:tc>
      </w:tr>
      <w:tr w:rsidR="005B6AA5" w:rsidRPr="004417D8" w14:paraId="7ADA8E56" w14:textId="77777777" w:rsidTr="00136C20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D6B74" w14:textId="77777777" w:rsidR="005B6AA5" w:rsidRPr="004417D8" w:rsidRDefault="005B6AA5" w:rsidP="00136C20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02745" w14:textId="77777777" w:rsidR="005B6AA5" w:rsidRPr="004417D8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4BB8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langu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C0E4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1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A5CB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3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5B14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89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CB56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5723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25.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E30E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96.4%</w:t>
            </w:r>
          </w:p>
        </w:tc>
      </w:tr>
      <w:tr w:rsidR="005B6AA5" w:rsidRPr="004417D8" w14:paraId="4DF7AD07" w14:textId="77777777" w:rsidTr="00136C20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37BEB" w14:textId="77777777" w:rsidR="005B6AA5" w:rsidRPr="004417D8" w:rsidRDefault="005B6AA5" w:rsidP="00136C20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05B7D2" w14:textId="77777777" w:rsidR="005B6AA5" w:rsidRPr="004417D8" w:rsidRDefault="005B6AA5" w:rsidP="00136C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9B7C7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motor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C0184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0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315F3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15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DBB75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826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D497A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0.0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89C38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33.3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DF473" w14:textId="77777777" w:rsidR="005B6AA5" w:rsidRPr="004417D8" w:rsidRDefault="005B6AA5" w:rsidP="00136C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417D8">
              <w:rPr>
                <w:rFonts w:ascii="Times New Roman" w:eastAsia="DengXian" w:hAnsi="Times New Roman" w:cs="Times New Roman"/>
                <w:color w:val="000000"/>
                <w:kern w:val="0"/>
              </w:rPr>
              <w:t>84.3%</w:t>
            </w:r>
          </w:p>
        </w:tc>
      </w:tr>
    </w:tbl>
    <w:p w14:paraId="5E825E7E" w14:textId="77777777" w:rsidR="00423E15" w:rsidRDefault="00423E15">
      <w:pPr>
        <w:widowControl/>
        <w:jc w:val="left"/>
      </w:pPr>
      <w:bookmarkStart w:id="0" w:name="_GoBack"/>
      <w:bookmarkEnd w:id="0"/>
    </w:p>
    <w:p w14:paraId="562BE9E4" w14:textId="65CF587B" w:rsidR="00EF48D3" w:rsidRPr="00DA3977" w:rsidRDefault="00EF48D3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</w:rPr>
      </w:pPr>
      <w:r w:rsidRPr="00DA3977">
        <w:br w:type="page"/>
      </w:r>
      <w:r w:rsidR="00DA3977" w:rsidRPr="00DA3977">
        <w:rPr>
          <w:rFonts w:ascii="Times New Roman" w:eastAsia="DengXian" w:hAnsi="Times New Roman" w:cs="Times New Roman"/>
          <w:bCs/>
          <w:color w:val="000000"/>
          <w:kern w:val="0"/>
        </w:rPr>
        <w:lastRenderedPageBreak/>
        <w:t>Table D. Pass/fail agreement between the ASQ and Bayley (Grandmother is the primary caregiver)</w:t>
      </w:r>
    </w:p>
    <w:tbl>
      <w:tblPr>
        <w:tblpPr w:leftFromText="180" w:rightFromText="180" w:horzAnchor="margin" w:tblpY="465"/>
        <w:tblW w:w="14340" w:type="dxa"/>
        <w:tblLook w:val="04A0" w:firstRow="1" w:lastRow="0" w:firstColumn="1" w:lastColumn="0" w:noHBand="0" w:noVBand="1"/>
      </w:tblPr>
      <w:tblGrid>
        <w:gridCol w:w="643"/>
        <w:gridCol w:w="1549"/>
        <w:gridCol w:w="1110"/>
        <w:gridCol w:w="2074"/>
        <w:gridCol w:w="2135"/>
        <w:gridCol w:w="2135"/>
        <w:gridCol w:w="2195"/>
        <w:gridCol w:w="1243"/>
        <w:gridCol w:w="1256"/>
      </w:tblGrid>
      <w:tr w:rsidR="002D2F24" w:rsidRPr="005F60E6" w14:paraId="0CFDFB03" w14:textId="77777777" w:rsidTr="00DA3977">
        <w:trPr>
          <w:trHeight w:val="320"/>
        </w:trPr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FA181" w14:textId="357B2D7D" w:rsidR="002D2F24" w:rsidRPr="005F60E6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3AB55" w14:textId="77777777" w:rsidR="002D2F24" w:rsidRPr="005F60E6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Age cohorts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08AB6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Domain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2FBF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True positives (%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2A51A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False positives (%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4B3E1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Ture negatives (%)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5ABFC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False negatives (%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3B5F1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Sensitivity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7BEC2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Specificity</w:t>
            </w:r>
          </w:p>
        </w:tc>
      </w:tr>
      <w:tr w:rsidR="002D2F24" w:rsidRPr="005F60E6" w14:paraId="08C4BA25" w14:textId="77777777" w:rsidTr="00DA3977">
        <w:trPr>
          <w:trHeight w:val="320"/>
        </w:trPr>
        <w:tc>
          <w:tcPr>
            <w:tcW w:w="6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93501A" w14:textId="77777777" w:rsidR="002D2F24" w:rsidRPr="00EF48D3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F48D3">
              <w:rPr>
                <w:rFonts w:ascii="Times New Roman" w:eastAsia="DengXian" w:hAnsi="Times New Roman" w:cs="Times New Roman"/>
                <w:color w:val="000000"/>
                <w:kern w:val="0"/>
              </w:rPr>
              <w:t>1SD</w:t>
            </w:r>
          </w:p>
        </w:tc>
        <w:tc>
          <w:tcPr>
            <w:tcW w:w="1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96C9" w14:textId="77777777" w:rsidR="002D2F24" w:rsidRPr="005F60E6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5-12 month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96B3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cogni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50A1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17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1736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35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7404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33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B1F7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1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3BF3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57.2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D6B5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48.7%</w:t>
            </w:r>
          </w:p>
        </w:tc>
      </w:tr>
      <w:tr w:rsidR="002D2F24" w:rsidRPr="005F60E6" w14:paraId="59B95F50" w14:textId="77777777" w:rsidTr="00DA3977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5CF7D" w14:textId="77777777" w:rsidR="002D2F24" w:rsidRPr="00EF48D3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5FB81" w14:textId="77777777" w:rsidR="002D2F24" w:rsidRPr="005F60E6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388A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langu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D435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32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D96E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16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4B8B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20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F3A0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3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430D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50.7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2236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54.8%</w:t>
            </w:r>
          </w:p>
        </w:tc>
      </w:tr>
      <w:tr w:rsidR="002D2F24" w:rsidRPr="005F60E6" w14:paraId="1ACF9707" w14:textId="77777777" w:rsidTr="00DA3977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A56E8" w14:textId="77777777" w:rsidR="002D2F24" w:rsidRPr="00EF48D3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4C9C3" w14:textId="77777777" w:rsidR="002D2F24" w:rsidRPr="005F60E6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229E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moto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ED00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55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FE86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18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5FAD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14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5993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1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1B31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83.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08E1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44.7%</w:t>
            </w:r>
          </w:p>
        </w:tc>
      </w:tr>
      <w:tr w:rsidR="002D2F24" w:rsidRPr="005F60E6" w14:paraId="70EC081B" w14:textId="77777777" w:rsidTr="00DA3977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1A19D" w14:textId="77777777" w:rsidR="002D2F24" w:rsidRPr="00EF48D3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D51B" w14:textId="77777777" w:rsidR="002D2F24" w:rsidRPr="005F60E6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13-18 month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5B2E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cogni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BC9F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8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C91F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15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8E4A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59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9987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16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B86A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34.6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BBB0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79.2%</w:t>
            </w:r>
          </w:p>
        </w:tc>
      </w:tr>
      <w:tr w:rsidR="002D2F24" w:rsidRPr="005F60E6" w14:paraId="3CA5FE52" w14:textId="77777777" w:rsidTr="00DA3977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FE45A" w14:textId="77777777" w:rsidR="002D2F24" w:rsidRPr="00EF48D3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823F0" w14:textId="77777777" w:rsidR="002D2F24" w:rsidRPr="005F60E6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A6D2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langu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B111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23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866F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14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1F13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36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F211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2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7208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47.7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807D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71.0%</w:t>
            </w:r>
          </w:p>
        </w:tc>
      </w:tr>
      <w:tr w:rsidR="002D2F24" w:rsidRPr="005F60E6" w14:paraId="421A31FD" w14:textId="77777777" w:rsidTr="00DA3977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A717F" w14:textId="77777777" w:rsidR="002D2F24" w:rsidRPr="00EF48D3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0E994" w14:textId="77777777" w:rsidR="002D2F24" w:rsidRPr="005F60E6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C7CD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moto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F909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14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A7E3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39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6C3B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4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F930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73B0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81.9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0B32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51.3%</w:t>
            </w:r>
          </w:p>
        </w:tc>
      </w:tr>
      <w:tr w:rsidR="002D2F24" w:rsidRPr="005F60E6" w14:paraId="4E6B9BA1" w14:textId="77777777" w:rsidTr="00DA3977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C92ED" w14:textId="77777777" w:rsidR="002D2F24" w:rsidRPr="00EF48D3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9D43AC" w14:textId="77777777" w:rsidR="002D2F24" w:rsidRPr="005F60E6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19-24 month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F275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cogni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3C3B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12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9973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8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877A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40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1DBA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3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2A36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24.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1196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82.5%</w:t>
            </w:r>
          </w:p>
        </w:tc>
      </w:tr>
      <w:tr w:rsidR="002D2F24" w:rsidRPr="005F60E6" w14:paraId="155C11B3" w14:textId="77777777" w:rsidTr="00DA3977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E5E4F" w14:textId="77777777" w:rsidR="002D2F24" w:rsidRPr="00EF48D3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4C8FA" w14:textId="77777777" w:rsidR="002D2F24" w:rsidRPr="005F60E6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F536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langu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0304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18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8798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5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B592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47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9CB3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2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3FD7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39.5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F984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89.7%</w:t>
            </w:r>
          </w:p>
        </w:tc>
      </w:tr>
      <w:tr w:rsidR="002D2F24" w:rsidRPr="005F60E6" w14:paraId="44F2908D" w14:textId="77777777" w:rsidTr="00DA3977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FC437" w14:textId="77777777" w:rsidR="002D2F24" w:rsidRPr="00EF48D3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730B2" w14:textId="77777777" w:rsidR="002D2F24" w:rsidRPr="005F60E6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3F7C7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motor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56257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7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A5D4E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28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A2790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57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CC249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657D8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52.5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4AD8C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67.2%</w:t>
            </w:r>
          </w:p>
        </w:tc>
      </w:tr>
      <w:tr w:rsidR="002D2F24" w:rsidRPr="005F60E6" w14:paraId="73959CC1" w14:textId="77777777" w:rsidTr="00DA3977">
        <w:trPr>
          <w:trHeight w:val="320"/>
        </w:trPr>
        <w:tc>
          <w:tcPr>
            <w:tcW w:w="6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A05002" w14:textId="77777777" w:rsidR="002D2F24" w:rsidRPr="00EF48D3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EF48D3">
              <w:rPr>
                <w:rFonts w:ascii="Times New Roman" w:eastAsia="DengXian" w:hAnsi="Times New Roman" w:cs="Times New Roman"/>
                <w:color w:val="000000"/>
                <w:kern w:val="0"/>
              </w:rPr>
              <w:t>2SD</w:t>
            </w:r>
          </w:p>
        </w:tc>
        <w:tc>
          <w:tcPr>
            <w:tcW w:w="1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2DF3" w14:textId="77777777" w:rsidR="002D2F24" w:rsidRPr="005F60E6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5-12 month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9938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cogni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E04B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4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8D1D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21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72A4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70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E700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DAB9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55.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9805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76.4%</w:t>
            </w:r>
          </w:p>
        </w:tc>
      </w:tr>
      <w:tr w:rsidR="002D2F24" w:rsidRPr="005F60E6" w14:paraId="733D4A67" w14:textId="77777777" w:rsidTr="00DA3977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B8702" w14:textId="77777777" w:rsidR="002D2F24" w:rsidRPr="005F60E6" w:rsidRDefault="002D2F24" w:rsidP="00DA3977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72AF9" w14:textId="77777777" w:rsidR="002D2F24" w:rsidRPr="005F60E6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64BB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langu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1E58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6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E996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16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149C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59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547A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1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A1D1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25.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8C11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78.2%</w:t>
            </w:r>
          </w:p>
        </w:tc>
      </w:tr>
      <w:tr w:rsidR="002D2F24" w:rsidRPr="005F60E6" w14:paraId="746429AA" w14:textId="77777777" w:rsidTr="00DA3977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C56A5" w14:textId="77777777" w:rsidR="002D2F24" w:rsidRPr="005F60E6" w:rsidRDefault="002D2F24" w:rsidP="00DA3977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4A9EC" w14:textId="77777777" w:rsidR="002D2F24" w:rsidRPr="005F60E6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7C20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moto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DD13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18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E8B6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29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5A8C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37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6AD4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1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02CF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55.3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9717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55.8%</w:t>
            </w:r>
          </w:p>
        </w:tc>
      </w:tr>
      <w:tr w:rsidR="002D2F24" w:rsidRPr="005F60E6" w14:paraId="206FEE8D" w14:textId="77777777" w:rsidTr="00DA3977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F5692" w14:textId="77777777" w:rsidR="002D2F24" w:rsidRPr="005F60E6" w:rsidRDefault="002D2F24" w:rsidP="00DA3977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5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E39A" w14:textId="77777777" w:rsidR="002D2F24" w:rsidRPr="005F60E6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13-18 month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4623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cogni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9995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1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E67C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12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F878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83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C9C4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4A8E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25.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1F13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87.2%</w:t>
            </w:r>
          </w:p>
        </w:tc>
      </w:tr>
      <w:tr w:rsidR="002D2F24" w:rsidRPr="005F60E6" w14:paraId="06FB4EDD" w14:textId="77777777" w:rsidTr="00DA3977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F581D" w14:textId="77777777" w:rsidR="002D2F24" w:rsidRPr="005F60E6" w:rsidRDefault="002D2F24" w:rsidP="00DA3977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40F8D" w14:textId="77777777" w:rsidR="002D2F24" w:rsidRPr="005F60E6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64D9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langu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A8E5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2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2309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3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D730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8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3689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1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0767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19.4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C7F8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96.1%</w:t>
            </w:r>
          </w:p>
        </w:tc>
      </w:tr>
      <w:tr w:rsidR="002D2F24" w:rsidRPr="005F60E6" w14:paraId="420288FA" w14:textId="77777777" w:rsidTr="00DA3977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D189F" w14:textId="77777777" w:rsidR="002D2F24" w:rsidRPr="005F60E6" w:rsidRDefault="002D2F24" w:rsidP="00DA3977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68FA2" w14:textId="77777777" w:rsidR="002D2F24" w:rsidRPr="005F60E6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2E12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moto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1187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1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293A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22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9752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74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0B5D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E240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43.6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87A5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77.0%</w:t>
            </w:r>
          </w:p>
        </w:tc>
      </w:tr>
      <w:tr w:rsidR="002D2F24" w:rsidRPr="005F60E6" w14:paraId="31EF7001" w14:textId="77777777" w:rsidTr="00DA3977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DB5F5" w14:textId="77777777" w:rsidR="002D2F24" w:rsidRPr="005F60E6" w:rsidRDefault="002D2F24" w:rsidP="00DA3977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5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4A81B9" w14:textId="77777777" w:rsidR="002D2F24" w:rsidRPr="005F60E6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19-24 month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6AA7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cognitiv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5759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1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9A2B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8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3D3C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84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09ED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AED9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24.7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AE4D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91.4%</w:t>
            </w:r>
          </w:p>
        </w:tc>
      </w:tr>
      <w:tr w:rsidR="002D2F24" w:rsidRPr="005F60E6" w14:paraId="5880AF97" w14:textId="77777777" w:rsidTr="00DA3977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89A66" w14:textId="77777777" w:rsidR="002D2F24" w:rsidRPr="005F60E6" w:rsidRDefault="002D2F24" w:rsidP="00DA3977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81232" w14:textId="77777777" w:rsidR="002D2F24" w:rsidRPr="005F60E6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EB85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languag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219C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3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44C7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7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3760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82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1060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1D0D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37.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3E08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91.8%</w:t>
            </w:r>
          </w:p>
        </w:tc>
      </w:tr>
      <w:tr w:rsidR="002D2F24" w:rsidRPr="005F60E6" w14:paraId="534BA38A" w14:textId="77777777" w:rsidTr="00DA3977">
        <w:trPr>
          <w:trHeight w:val="320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D2944" w14:textId="77777777" w:rsidR="002D2F24" w:rsidRPr="005F60E6" w:rsidRDefault="002D2F24" w:rsidP="00DA3977">
            <w:pPr>
              <w:widowControl/>
              <w:jc w:val="left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5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507BE" w14:textId="77777777" w:rsidR="002D2F24" w:rsidRPr="005F60E6" w:rsidRDefault="002D2F24" w:rsidP="00DA39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6EF65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motor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ADAB2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1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4B2CF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16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C885D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80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83778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0.01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4CEB5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40.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AE6F9" w14:textId="77777777" w:rsidR="002D2F24" w:rsidRPr="005F60E6" w:rsidRDefault="002D2F24" w:rsidP="00DA39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F60E6">
              <w:rPr>
                <w:rFonts w:ascii="Times New Roman" w:eastAsia="DengXian" w:hAnsi="Times New Roman" w:cs="Times New Roman"/>
                <w:color w:val="000000"/>
                <w:kern w:val="0"/>
              </w:rPr>
              <w:t>82.9%</w:t>
            </w:r>
          </w:p>
        </w:tc>
      </w:tr>
    </w:tbl>
    <w:p w14:paraId="24E0F7D3" w14:textId="77777777" w:rsidR="002D2F24" w:rsidRDefault="002D2F24"/>
    <w:sectPr w:rsidR="002D2F24" w:rsidSect="00532D1C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hideSpellingErrors/>
  <w:hideGrammaticalErrors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5435"/>
    <w:rsid w:val="002D2F24"/>
    <w:rsid w:val="002F55C7"/>
    <w:rsid w:val="003123D7"/>
    <w:rsid w:val="003D1E5F"/>
    <w:rsid w:val="003F5435"/>
    <w:rsid w:val="00423E15"/>
    <w:rsid w:val="00464FAD"/>
    <w:rsid w:val="004C675E"/>
    <w:rsid w:val="004E3B13"/>
    <w:rsid w:val="00532D1C"/>
    <w:rsid w:val="00593305"/>
    <w:rsid w:val="005B55D3"/>
    <w:rsid w:val="005B6AA5"/>
    <w:rsid w:val="005D111B"/>
    <w:rsid w:val="00640B38"/>
    <w:rsid w:val="00643584"/>
    <w:rsid w:val="00652803"/>
    <w:rsid w:val="006F5221"/>
    <w:rsid w:val="00733DD7"/>
    <w:rsid w:val="0073428A"/>
    <w:rsid w:val="007D358B"/>
    <w:rsid w:val="008D62A3"/>
    <w:rsid w:val="009021B9"/>
    <w:rsid w:val="009630D1"/>
    <w:rsid w:val="009D3FEE"/>
    <w:rsid w:val="00A45288"/>
    <w:rsid w:val="00B05A58"/>
    <w:rsid w:val="00B43BC2"/>
    <w:rsid w:val="00C943BA"/>
    <w:rsid w:val="00CA46D2"/>
    <w:rsid w:val="00CC673F"/>
    <w:rsid w:val="00DA3977"/>
    <w:rsid w:val="00E03A35"/>
    <w:rsid w:val="00E04117"/>
    <w:rsid w:val="00E34A9B"/>
    <w:rsid w:val="00EB032A"/>
    <w:rsid w:val="00EF48D3"/>
    <w:rsid w:val="00F01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5280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F5435"/>
    <w:pPr>
      <w:widowControl w:val="0"/>
      <w:jc w:val="both"/>
    </w:pPr>
    <w:rPr>
      <w:rFonts w:ascii="DengXian" w:hAnsi="DengXian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43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3B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630D1"/>
    <w:rPr>
      <w:rFonts w:ascii="DengXian" w:hAnsi="DengXian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09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25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84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53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12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64F891-F864-A34C-8B12-22C0363FF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78</Words>
  <Characters>329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琪</dc:creator>
  <cp:keywords/>
  <dc:description/>
  <cp:lastModifiedBy>蒋琪</cp:lastModifiedBy>
  <cp:revision>3</cp:revision>
  <dcterms:created xsi:type="dcterms:W3CDTF">2019-08-17T16:23:00Z</dcterms:created>
  <dcterms:modified xsi:type="dcterms:W3CDTF">2019-08-17T17:41:00Z</dcterms:modified>
</cp:coreProperties>
</file>